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9135"/>
      </w:tblGrid>
      <w:tr w:rsidR="006842B4" w14:paraId="51170BF0" w14:textId="77777777" w:rsidTr="00633A94">
        <w:tc>
          <w:tcPr>
            <w:tcW w:w="13950" w:type="dxa"/>
            <w:gridSpan w:val="3"/>
          </w:tcPr>
          <w:p w14:paraId="42BC690E" w14:textId="2CBB317D" w:rsidR="006842B4" w:rsidRDefault="006842B4">
            <w:r w:rsidRPr="006842B4">
              <w:rPr>
                <w:b/>
                <w:bCs/>
              </w:rPr>
              <w:t>Meta-theme</w:t>
            </w:r>
            <w:r>
              <w:rPr>
                <w:b/>
                <w:bCs/>
              </w:rPr>
              <w:t>: Social and emotional impacts of mpox</w:t>
            </w:r>
          </w:p>
        </w:tc>
      </w:tr>
      <w:tr w:rsidR="006842B4" w14:paraId="266B7705" w14:textId="77777777" w:rsidTr="006842B4">
        <w:tc>
          <w:tcPr>
            <w:tcW w:w="2547" w:type="dxa"/>
          </w:tcPr>
          <w:p w14:paraId="7C31C575" w14:textId="72C135DE" w:rsidR="006842B4" w:rsidRPr="006842B4" w:rsidRDefault="006842B4">
            <w:pPr>
              <w:rPr>
                <w:b/>
                <w:bCs/>
              </w:rPr>
            </w:pPr>
            <w:r w:rsidRPr="006842B4">
              <w:rPr>
                <w:b/>
                <w:bCs/>
              </w:rPr>
              <w:t>Theme</w:t>
            </w:r>
          </w:p>
        </w:tc>
        <w:tc>
          <w:tcPr>
            <w:tcW w:w="2268" w:type="dxa"/>
          </w:tcPr>
          <w:p w14:paraId="1C712074" w14:textId="505BC89A" w:rsidR="006842B4" w:rsidRPr="006842B4" w:rsidRDefault="006842B4">
            <w:pPr>
              <w:rPr>
                <w:b/>
                <w:bCs/>
              </w:rPr>
            </w:pPr>
            <w:r w:rsidRPr="006842B4">
              <w:rPr>
                <w:b/>
                <w:bCs/>
              </w:rPr>
              <w:t>Sub-theme</w:t>
            </w:r>
          </w:p>
        </w:tc>
        <w:tc>
          <w:tcPr>
            <w:tcW w:w="9135" w:type="dxa"/>
          </w:tcPr>
          <w:p w14:paraId="3AF6BADD" w14:textId="4D93DEC4" w:rsidR="006842B4" w:rsidRPr="006842B4" w:rsidRDefault="006842B4">
            <w:pPr>
              <w:rPr>
                <w:b/>
                <w:bCs/>
              </w:rPr>
            </w:pPr>
            <w:r w:rsidRPr="006842B4">
              <w:rPr>
                <w:b/>
                <w:bCs/>
              </w:rPr>
              <w:t>Explanation</w:t>
            </w:r>
          </w:p>
        </w:tc>
      </w:tr>
      <w:tr w:rsidR="006842B4" w14:paraId="7C7C6BBA" w14:textId="77777777" w:rsidTr="006842B4">
        <w:tc>
          <w:tcPr>
            <w:tcW w:w="2547" w:type="dxa"/>
            <w:vMerge w:val="restart"/>
          </w:tcPr>
          <w:p w14:paraId="03C1C047" w14:textId="3CC915D7" w:rsidR="006842B4" w:rsidRDefault="006842B4">
            <w:r>
              <w:t>From one pandemic to the next</w:t>
            </w:r>
          </w:p>
        </w:tc>
        <w:tc>
          <w:tcPr>
            <w:tcW w:w="2268" w:type="dxa"/>
          </w:tcPr>
          <w:p w14:paraId="3AFA25E1" w14:textId="221CA106" w:rsidR="006842B4" w:rsidRDefault="006842B4">
            <w:r>
              <w:t>Comparisons with HIV</w:t>
            </w:r>
          </w:p>
        </w:tc>
        <w:tc>
          <w:tcPr>
            <w:tcW w:w="9135" w:type="dxa"/>
          </w:tcPr>
          <w:p w14:paraId="47034F7B" w14:textId="77777777" w:rsidR="006842B4" w:rsidRPr="006842B4" w:rsidRDefault="006842B4" w:rsidP="006842B4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</w:pPr>
            <w:r w:rsidRPr="006842B4">
              <w:t>Revival of the HIV diagnosis announcement (individual level, denial)</w:t>
            </w:r>
          </w:p>
          <w:p w14:paraId="650D003E" w14:textId="77777777" w:rsidR="006842B4" w:rsidRPr="006842B4" w:rsidRDefault="006842B4" w:rsidP="006842B4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</w:pPr>
            <w:r w:rsidRPr="006842B4">
              <w:t>Revival of the beginning of the HIV epidemic (collective level, ‘community anxiety’)</w:t>
            </w:r>
          </w:p>
          <w:p w14:paraId="3ECF2D34" w14:textId="77777777" w:rsidR="006842B4" w:rsidRPr="006842B4" w:rsidRDefault="006842B4" w:rsidP="006842B4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</w:pPr>
            <w:r w:rsidRPr="006842B4">
              <w:t>New ‘gay disease’</w:t>
            </w:r>
          </w:p>
          <w:p w14:paraId="2D060633" w14:textId="77777777" w:rsidR="006842B4" w:rsidRPr="006842B4" w:rsidRDefault="006842B4" w:rsidP="006842B4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</w:pPr>
            <w:r w:rsidRPr="006842B4">
              <w:t>Government failings, ineffective because the epidemic was concentrated among gay people</w:t>
            </w:r>
          </w:p>
          <w:p w14:paraId="298C0A85" w14:textId="43150742" w:rsidR="006842B4" w:rsidRDefault="006842B4" w:rsidP="006842B4">
            <w:pPr>
              <w:numPr>
                <w:ilvl w:val="0"/>
                <w:numId w:val="1"/>
              </w:numPr>
            </w:pPr>
            <w:r w:rsidRPr="006842B4">
              <w:rPr>
                <w:lang w:val="en-US"/>
              </w:rPr>
              <w:t>Gay people and doctors were discovering a new disease together, complicity</w:t>
            </w:r>
          </w:p>
        </w:tc>
      </w:tr>
      <w:tr w:rsidR="006842B4" w14:paraId="63152624" w14:textId="77777777" w:rsidTr="006842B4">
        <w:tc>
          <w:tcPr>
            <w:tcW w:w="2547" w:type="dxa"/>
            <w:vMerge/>
          </w:tcPr>
          <w:p w14:paraId="4C3DAF7D" w14:textId="77777777" w:rsidR="006842B4" w:rsidRDefault="006842B4"/>
        </w:tc>
        <w:tc>
          <w:tcPr>
            <w:tcW w:w="2268" w:type="dxa"/>
          </w:tcPr>
          <w:p w14:paraId="75821E0E" w14:textId="44736F22" w:rsidR="006842B4" w:rsidRDefault="006842B4">
            <w:r>
              <w:t>Comparisons with COVID-19</w:t>
            </w:r>
          </w:p>
        </w:tc>
        <w:tc>
          <w:tcPr>
            <w:tcW w:w="9135" w:type="dxa"/>
          </w:tcPr>
          <w:p w14:paraId="3CF632B2" w14:textId="77777777" w:rsidR="006842B4" w:rsidRPr="006842B4" w:rsidRDefault="006842B4" w:rsidP="006842B4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 w:rsidRPr="006842B4">
              <w:t>Widespread panic at the very beginning of the epidemic</w:t>
            </w:r>
          </w:p>
          <w:p w14:paraId="1BC80283" w14:textId="40B7C25A" w:rsidR="006842B4" w:rsidRDefault="006842B4" w:rsidP="006842B4">
            <w:pPr>
              <w:numPr>
                <w:ilvl w:val="0"/>
                <w:numId w:val="2"/>
              </w:numPr>
            </w:pPr>
            <w:r w:rsidRPr="006842B4">
              <w:rPr>
                <w:lang w:val="en-US"/>
              </w:rPr>
              <w:t>Isolation (mpox) / lockdown (Covid-19); p</w:t>
            </w:r>
            <w:r w:rsidRPr="006842B4">
              <w:t>psychological impact of isolating</w:t>
            </w:r>
          </w:p>
        </w:tc>
      </w:tr>
      <w:tr w:rsidR="00497520" w14:paraId="1260D887" w14:textId="77777777" w:rsidTr="006842B4">
        <w:tc>
          <w:tcPr>
            <w:tcW w:w="2547" w:type="dxa"/>
            <w:vMerge w:val="restart"/>
          </w:tcPr>
          <w:p w14:paraId="49509E09" w14:textId="024A6634" w:rsidR="00497520" w:rsidRDefault="00497520" w:rsidP="002E4DEA">
            <w:r>
              <w:t>Emotional reactions: fears and resilience</w:t>
            </w:r>
          </w:p>
        </w:tc>
        <w:tc>
          <w:tcPr>
            <w:tcW w:w="2268" w:type="dxa"/>
          </w:tcPr>
          <w:p w14:paraId="34CBABD7" w14:textId="595942AF" w:rsidR="00497520" w:rsidRDefault="00497520">
            <w:r>
              <w:t>Initial reactions</w:t>
            </w:r>
          </w:p>
        </w:tc>
        <w:tc>
          <w:tcPr>
            <w:tcW w:w="9135" w:type="dxa"/>
          </w:tcPr>
          <w:p w14:paraId="048C3884" w14:textId="652365AF" w:rsidR="00497520" w:rsidRPr="006842B4" w:rsidRDefault="00497520" w:rsidP="006842B4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</w:pPr>
            <w:r>
              <w:t>Disbelief, upset</w:t>
            </w:r>
          </w:p>
        </w:tc>
      </w:tr>
      <w:tr w:rsidR="00497520" w14:paraId="79B89039" w14:textId="77777777" w:rsidTr="006842B4">
        <w:tc>
          <w:tcPr>
            <w:tcW w:w="2547" w:type="dxa"/>
            <w:vMerge/>
          </w:tcPr>
          <w:p w14:paraId="3D652904" w14:textId="54BA187D" w:rsidR="00497520" w:rsidRDefault="00497520"/>
        </w:tc>
        <w:tc>
          <w:tcPr>
            <w:tcW w:w="2268" w:type="dxa"/>
          </w:tcPr>
          <w:p w14:paraId="6CE3548B" w14:textId="56A60A99" w:rsidR="00497520" w:rsidRDefault="00497520">
            <w:r>
              <w:t>Fears</w:t>
            </w:r>
          </w:p>
        </w:tc>
        <w:tc>
          <w:tcPr>
            <w:tcW w:w="9135" w:type="dxa"/>
          </w:tcPr>
          <w:p w14:paraId="76F1621B" w14:textId="77777777" w:rsidR="00497520" w:rsidRDefault="00497520" w:rsidP="006842B4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</w:pPr>
            <w:r w:rsidRPr="006842B4">
              <w:t xml:space="preserve">Unknown disease course, potential worsening </w:t>
            </w:r>
          </w:p>
          <w:p w14:paraId="6347D3B0" w14:textId="2D4E6534" w:rsidR="00497520" w:rsidRPr="006842B4" w:rsidRDefault="00497520" w:rsidP="006842B4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</w:pPr>
            <w:r w:rsidRPr="006842B4">
              <w:t>stigmatising lesions, pain and potential stigmatising scars</w:t>
            </w:r>
          </w:p>
          <w:p w14:paraId="5590F60E" w14:textId="036CA66F" w:rsidR="00497520" w:rsidRPr="006842B4" w:rsidRDefault="00497520" w:rsidP="006842B4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</w:pPr>
            <w:r>
              <w:t>F</w:t>
            </w:r>
            <w:r w:rsidRPr="006842B4">
              <w:t>ear was increased by friends’ stories and alarmist information given in the media</w:t>
            </w:r>
          </w:p>
          <w:p w14:paraId="682F4D62" w14:textId="5E6FD95D" w:rsidR="00497520" w:rsidRDefault="00497520" w:rsidP="006842B4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</w:pPr>
            <w:r>
              <w:t>No</w:t>
            </w:r>
            <w:r w:rsidRPr="006842B4">
              <w:t xml:space="preserve"> specific treatment was available (unlike other STIs, mpox is a STI “like no other”)</w:t>
            </w:r>
          </w:p>
        </w:tc>
      </w:tr>
      <w:tr w:rsidR="00497520" w14:paraId="7B39E3A0" w14:textId="77777777" w:rsidTr="006842B4">
        <w:tc>
          <w:tcPr>
            <w:tcW w:w="2547" w:type="dxa"/>
            <w:vMerge/>
          </w:tcPr>
          <w:p w14:paraId="3881E2ED" w14:textId="77777777" w:rsidR="00497520" w:rsidRDefault="00497520" w:rsidP="00243263"/>
        </w:tc>
        <w:tc>
          <w:tcPr>
            <w:tcW w:w="2268" w:type="dxa"/>
          </w:tcPr>
          <w:p w14:paraId="69EB80A0" w14:textId="64C03D48" w:rsidR="00497520" w:rsidRDefault="00497520" w:rsidP="00243263">
            <w:r>
              <w:t>Severity</w:t>
            </w:r>
          </w:p>
        </w:tc>
        <w:tc>
          <w:tcPr>
            <w:tcW w:w="9135" w:type="dxa"/>
          </w:tcPr>
          <w:p w14:paraId="0AB274DC" w14:textId="3DFBE041" w:rsidR="00497520" w:rsidRDefault="00497520" w:rsidP="00243263">
            <w:pPr>
              <w:pStyle w:val="ListParagraph"/>
              <w:numPr>
                <w:ilvl w:val="0"/>
                <w:numId w:val="8"/>
              </w:numPr>
            </w:pPr>
            <w:r>
              <w:t xml:space="preserve">Comparisons to other STIs </w:t>
            </w:r>
          </w:p>
        </w:tc>
      </w:tr>
      <w:tr w:rsidR="00497520" w14:paraId="15F88C10" w14:textId="77777777" w:rsidTr="006842B4">
        <w:tc>
          <w:tcPr>
            <w:tcW w:w="2547" w:type="dxa"/>
            <w:vMerge/>
          </w:tcPr>
          <w:p w14:paraId="20613469" w14:textId="77777777" w:rsidR="00497520" w:rsidRDefault="00497520" w:rsidP="00243263"/>
        </w:tc>
        <w:tc>
          <w:tcPr>
            <w:tcW w:w="2268" w:type="dxa"/>
          </w:tcPr>
          <w:p w14:paraId="4C2458DD" w14:textId="70714864" w:rsidR="00497520" w:rsidRDefault="00497520" w:rsidP="00243263">
            <w:r>
              <w:t>Resilience</w:t>
            </w:r>
          </w:p>
        </w:tc>
        <w:tc>
          <w:tcPr>
            <w:tcW w:w="9135" w:type="dxa"/>
          </w:tcPr>
          <w:p w14:paraId="44F31FF6" w14:textId="77777777" w:rsidR="00497520" w:rsidRDefault="00497520" w:rsidP="00243263">
            <w:pPr>
              <w:numPr>
                <w:ilvl w:val="1"/>
                <w:numId w:val="4"/>
              </w:numPr>
              <w:tabs>
                <w:tab w:val="num" w:pos="1440"/>
              </w:tabs>
            </w:pPr>
            <w:r w:rsidRPr="006842B4">
              <w:t>Resilience from prior life experience key in coping with diagnosis/illness</w:t>
            </w:r>
          </w:p>
          <w:p w14:paraId="3E1DEF1E" w14:textId="77777777" w:rsidR="00497520" w:rsidRPr="006842B4" w:rsidRDefault="00497520" w:rsidP="00243263">
            <w:pPr>
              <w:numPr>
                <w:ilvl w:val="1"/>
                <w:numId w:val="4"/>
              </w:numPr>
              <w:tabs>
                <w:tab w:val="num" w:pos="1440"/>
              </w:tabs>
            </w:pPr>
            <w:r w:rsidRPr="006842B4">
              <w:t>Older GBMSM with diagnosed HIV and more experience of managing stigmatising illness coped better</w:t>
            </w:r>
          </w:p>
          <w:p w14:paraId="1D6B2812" w14:textId="77777777" w:rsidR="00497520" w:rsidRPr="006842B4" w:rsidRDefault="00497520" w:rsidP="00243263">
            <w:pPr>
              <w:numPr>
                <w:ilvl w:val="2"/>
                <w:numId w:val="4"/>
              </w:numPr>
              <w:tabs>
                <w:tab w:val="num" w:pos="2160"/>
              </w:tabs>
            </w:pPr>
            <w:r w:rsidRPr="006842B4">
              <w:t>Younger GBMSM without diagnosed HIV had more challenges.</w:t>
            </w:r>
          </w:p>
          <w:p w14:paraId="29720362" w14:textId="609ED43B" w:rsidR="00497520" w:rsidRPr="006842B4" w:rsidRDefault="00497520" w:rsidP="00243263">
            <w:pPr>
              <w:numPr>
                <w:ilvl w:val="1"/>
                <w:numId w:val="4"/>
              </w:numPr>
              <w:tabs>
                <w:tab w:val="num" w:pos="1440"/>
              </w:tabs>
            </w:pPr>
          </w:p>
        </w:tc>
      </w:tr>
      <w:tr w:rsidR="00243263" w14:paraId="2A5EB079" w14:textId="77777777" w:rsidTr="006842B4">
        <w:tc>
          <w:tcPr>
            <w:tcW w:w="2547" w:type="dxa"/>
            <w:vMerge w:val="restart"/>
          </w:tcPr>
          <w:p w14:paraId="76DE6ACE" w14:textId="7A9A9DFF" w:rsidR="00243263" w:rsidRDefault="00243263" w:rsidP="00243263">
            <w:r>
              <w:t>Intersecting, multiple stigmas</w:t>
            </w:r>
          </w:p>
        </w:tc>
        <w:tc>
          <w:tcPr>
            <w:tcW w:w="2268" w:type="dxa"/>
          </w:tcPr>
          <w:p w14:paraId="4DB46070" w14:textId="4519DC76" w:rsidR="00243263" w:rsidRDefault="00243263" w:rsidP="00243263">
            <w:r>
              <w:t>Internalised stigma</w:t>
            </w:r>
          </w:p>
        </w:tc>
        <w:tc>
          <w:tcPr>
            <w:tcW w:w="9135" w:type="dxa"/>
          </w:tcPr>
          <w:p w14:paraId="2E707F9B" w14:textId="77777777" w:rsidR="006842B4" w:rsidRPr="006842B4" w:rsidRDefault="006842B4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 w:rsidRPr="006842B4">
              <w:t>Feeling ‘dirty’ (stigmatising lesions, anal pain, direct link with sexual behaviours)</w:t>
            </w:r>
          </w:p>
          <w:p w14:paraId="1317CE33" w14:textId="77777777" w:rsidR="006842B4" w:rsidRPr="006842B4" w:rsidRDefault="006842B4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 w:rsidRPr="006842B4">
              <w:t xml:space="preserve">Finding the response after disclosure to not be as judgemental as anticipated – self-stigma and internalised homophobia a substantial problem. </w:t>
            </w:r>
          </w:p>
          <w:p w14:paraId="1BE48F6B" w14:textId="4E382E30" w:rsidR="00243263" w:rsidRDefault="006842B4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 w:rsidRPr="006842B4">
              <w:t>Change in sexual practices after illness… as a global questioning of sexuality</w:t>
            </w:r>
          </w:p>
        </w:tc>
      </w:tr>
      <w:tr w:rsidR="00243263" w14:paraId="233AE3E5" w14:textId="77777777" w:rsidTr="006842B4">
        <w:tc>
          <w:tcPr>
            <w:tcW w:w="2547" w:type="dxa"/>
            <w:vMerge/>
          </w:tcPr>
          <w:p w14:paraId="0DA4D911" w14:textId="77777777" w:rsidR="00243263" w:rsidRDefault="00243263" w:rsidP="00243263"/>
        </w:tc>
        <w:tc>
          <w:tcPr>
            <w:tcW w:w="2268" w:type="dxa"/>
          </w:tcPr>
          <w:p w14:paraId="0828231E" w14:textId="509530E3" w:rsidR="00243263" w:rsidRDefault="00243263" w:rsidP="00243263">
            <w:r>
              <w:t>Anticipated stigma</w:t>
            </w:r>
          </w:p>
        </w:tc>
        <w:tc>
          <w:tcPr>
            <w:tcW w:w="9135" w:type="dxa"/>
          </w:tcPr>
          <w:p w14:paraId="06D7E362" w14:textId="5E1903CE" w:rsidR="00243263" w:rsidRDefault="006842B4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 w:rsidRPr="006842B4">
              <w:t xml:space="preserve">Concerns about judgement after disclosing diagnosis (at work, with friends, with sex partners and/or main partner). </w:t>
            </w:r>
          </w:p>
        </w:tc>
      </w:tr>
      <w:tr w:rsidR="00243263" w14:paraId="7EE13890" w14:textId="77777777" w:rsidTr="006842B4">
        <w:tc>
          <w:tcPr>
            <w:tcW w:w="2547" w:type="dxa"/>
            <w:vMerge/>
          </w:tcPr>
          <w:p w14:paraId="235F8DB4" w14:textId="77777777" w:rsidR="00243263" w:rsidRDefault="00243263" w:rsidP="00243263"/>
        </w:tc>
        <w:tc>
          <w:tcPr>
            <w:tcW w:w="2268" w:type="dxa"/>
          </w:tcPr>
          <w:p w14:paraId="23CBFFA5" w14:textId="11466396" w:rsidR="00243263" w:rsidRDefault="00243263" w:rsidP="00243263">
            <w:r>
              <w:t>Felt or enacted stigma</w:t>
            </w:r>
          </w:p>
        </w:tc>
        <w:tc>
          <w:tcPr>
            <w:tcW w:w="9135" w:type="dxa"/>
          </w:tcPr>
          <w:p w14:paraId="2E39B7EF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Negative reactions from others</w:t>
            </w:r>
          </w:p>
          <w:p w14:paraId="641B1AD5" w14:textId="26AE8F2B" w:rsidR="00243263" w:rsidRPr="006842B4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Impact of social and news media</w:t>
            </w:r>
          </w:p>
        </w:tc>
      </w:tr>
      <w:tr w:rsidR="00243263" w14:paraId="2DBE924C" w14:textId="77777777" w:rsidTr="006842B4">
        <w:tc>
          <w:tcPr>
            <w:tcW w:w="2547" w:type="dxa"/>
            <w:vMerge w:val="restart"/>
          </w:tcPr>
          <w:p w14:paraId="2A0E47ED" w14:textId="617253B7" w:rsidR="00243263" w:rsidRDefault="00243263" w:rsidP="00243263">
            <w:r>
              <w:t>Relationships, abstinence and reinitiating sexual behaviour</w:t>
            </w:r>
          </w:p>
        </w:tc>
        <w:tc>
          <w:tcPr>
            <w:tcW w:w="2268" w:type="dxa"/>
          </w:tcPr>
          <w:p w14:paraId="00EA075F" w14:textId="5CD77843" w:rsidR="00243263" w:rsidRDefault="00243263" w:rsidP="00243263">
            <w:r>
              <w:t>Relationships</w:t>
            </w:r>
          </w:p>
        </w:tc>
        <w:tc>
          <w:tcPr>
            <w:tcW w:w="9135" w:type="dxa"/>
          </w:tcPr>
          <w:p w14:paraId="44618674" w14:textId="507DF489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Impacts on primary relationships</w:t>
            </w:r>
          </w:p>
          <w:p w14:paraId="2D298ACC" w14:textId="2C3A4778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lastRenderedPageBreak/>
              <w:t>Relationship termination (or not)</w:t>
            </w:r>
          </w:p>
        </w:tc>
      </w:tr>
      <w:tr w:rsidR="00243263" w14:paraId="58BF2DE4" w14:textId="77777777" w:rsidTr="006842B4">
        <w:tc>
          <w:tcPr>
            <w:tcW w:w="2547" w:type="dxa"/>
            <w:vMerge/>
          </w:tcPr>
          <w:p w14:paraId="5E95F09D" w14:textId="77777777" w:rsidR="00243263" w:rsidRDefault="00243263" w:rsidP="00243263"/>
        </w:tc>
        <w:tc>
          <w:tcPr>
            <w:tcW w:w="2268" w:type="dxa"/>
          </w:tcPr>
          <w:p w14:paraId="393C96F2" w14:textId="7AD50212" w:rsidR="00243263" w:rsidRDefault="00243263" w:rsidP="00243263">
            <w:r>
              <w:t>Sex</w:t>
            </w:r>
          </w:p>
        </w:tc>
        <w:tc>
          <w:tcPr>
            <w:tcW w:w="9135" w:type="dxa"/>
          </w:tcPr>
          <w:p w14:paraId="7E4918A1" w14:textId="39D46554" w:rsidR="006842B4" w:rsidRPr="006842B4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Impacts on how people felt about sex</w:t>
            </w:r>
          </w:p>
          <w:p w14:paraId="5542D132" w14:textId="77777777" w:rsidR="006842B4" w:rsidRPr="006842B4" w:rsidRDefault="006842B4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  <w:tab w:val="num" w:pos="2160"/>
              </w:tabs>
            </w:pPr>
            <w:r w:rsidRPr="006842B4">
              <w:t>Feelings of loss of control, shame and internalised stigma</w:t>
            </w:r>
          </w:p>
          <w:p w14:paraId="64778892" w14:textId="2E226DDD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  <w:tab w:val="num" w:pos="2160"/>
              </w:tabs>
            </w:pPr>
            <w:r>
              <w:t>Guidelines</w:t>
            </w:r>
            <w:r w:rsidR="006842B4" w:rsidRPr="006842B4">
              <w:t xml:space="preserve"> around condom use following recovery</w:t>
            </w:r>
          </w:p>
        </w:tc>
      </w:tr>
      <w:tr w:rsidR="00243263" w14:paraId="30E1C48F" w14:textId="77777777" w:rsidTr="00A76554">
        <w:tc>
          <w:tcPr>
            <w:tcW w:w="13950" w:type="dxa"/>
            <w:gridSpan w:val="3"/>
          </w:tcPr>
          <w:p w14:paraId="3AA396ED" w14:textId="053BCC5D" w:rsidR="00243263" w:rsidRPr="001D671B" w:rsidRDefault="00243263" w:rsidP="00243263">
            <w:pPr>
              <w:rPr>
                <w:b/>
                <w:bCs/>
              </w:rPr>
            </w:pPr>
            <w:r w:rsidRPr="001D671B">
              <w:rPr>
                <w:b/>
                <w:bCs/>
              </w:rPr>
              <w:t>Meta-theme 2: Clinical pathways, case management and recovery</w:t>
            </w:r>
          </w:p>
        </w:tc>
      </w:tr>
      <w:tr w:rsidR="00243263" w14:paraId="7C3B8815" w14:textId="77777777" w:rsidTr="006842B4">
        <w:tc>
          <w:tcPr>
            <w:tcW w:w="2547" w:type="dxa"/>
          </w:tcPr>
          <w:p w14:paraId="4A2FF282" w14:textId="43637A57" w:rsidR="00243263" w:rsidRPr="001D671B" w:rsidRDefault="00243263" w:rsidP="00243263">
            <w:pPr>
              <w:rPr>
                <w:b/>
                <w:bCs/>
              </w:rPr>
            </w:pPr>
            <w:r w:rsidRPr="001D671B">
              <w:rPr>
                <w:b/>
                <w:bCs/>
              </w:rPr>
              <w:t>Theme</w:t>
            </w:r>
          </w:p>
        </w:tc>
        <w:tc>
          <w:tcPr>
            <w:tcW w:w="2268" w:type="dxa"/>
          </w:tcPr>
          <w:p w14:paraId="2C774762" w14:textId="3C31D5CD" w:rsidR="00243263" w:rsidRPr="001D671B" w:rsidRDefault="00243263" w:rsidP="00243263">
            <w:pPr>
              <w:rPr>
                <w:b/>
                <w:bCs/>
              </w:rPr>
            </w:pPr>
            <w:r w:rsidRPr="001D671B">
              <w:rPr>
                <w:b/>
                <w:bCs/>
              </w:rPr>
              <w:t>Sub-theme</w:t>
            </w:r>
          </w:p>
        </w:tc>
        <w:tc>
          <w:tcPr>
            <w:tcW w:w="9135" w:type="dxa"/>
          </w:tcPr>
          <w:p w14:paraId="76FA527D" w14:textId="4A848FF2" w:rsidR="00243263" w:rsidRPr="001D671B" w:rsidRDefault="00243263" w:rsidP="00243263">
            <w:pPr>
              <w:rPr>
                <w:b/>
                <w:bCs/>
              </w:rPr>
            </w:pPr>
            <w:r w:rsidRPr="001D671B">
              <w:rPr>
                <w:b/>
                <w:bCs/>
              </w:rPr>
              <w:t>Explanation</w:t>
            </w:r>
          </w:p>
        </w:tc>
      </w:tr>
      <w:tr w:rsidR="00243263" w14:paraId="51F93AA8" w14:textId="77777777" w:rsidTr="006842B4">
        <w:tc>
          <w:tcPr>
            <w:tcW w:w="2547" w:type="dxa"/>
            <w:vMerge w:val="restart"/>
          </w:tcPr>
          <w:p w14:paraId="02D0BBF2" w14:textId="01EF269D" w:rsidR="00243263" w:rsidRDefault="00243263" w:rsidP="00243263">
            <w:r>
              <w:t>Initial illness, testing and diagnosis</w:t>
            </w:r>
          </w:p>
        </w:tc>
        <w:tc>
          <w:tcPr>
            <w:tcW w:w="2268" w:type="dxa"/>
          </w:tcPr>
          <w:p w14:paraId="1CC6E378" w14:textId="7B4CA613" w:rsidR="00243263" w:rsidRDefault="00243263" w:rsidP="00243263">
            <w:r>
              <w:t>First symptoms</w:t>
            </w:r>
          </w:p>
        </w:tc>
        <w:tc>
          <w:tcPr>
            <w:tcW w:w="9135" w:type="dxa"/>
          </w:tcPr>
          <w:p w14:paraId="13D77B9B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Which symptoms came first</w:t>
            </w:r>
          </w:p>
          <w:p w14:paraId="1511410D" w14:textId="4BC6469E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Pain, lesions, fever etc</w:t>
            </w:r>
          </w:p>
        </w:tc>
      </w:tr>
      <w:tr w:rsidR="00243263" w14:paraId="3CE17135" w14:textId="77777777" w:rsidTr="006842B4">
        <w:tc>
          <w:tcPr>
            <w:tcW w:w="2547" w:type="dxa"/>
            <w:vMerge/>
          </w:tcPr>
          <w:p w14:paraId="08224A65" w14:textId="77777777" w:rsidR="00243263" w:rsidRDefault="00243263" w:rsidP="00243263"/>
        </w:tc>
        <w:tc>
          <w:tcPr>
            <w:tcW w:w="2268" w:type="dxa"/>
          </w:tcPr>
          <w:p w14:paraId="268CCBA6" w14:textId="066F5EA2" w:rsidR="00243263" w:rsidRDefault="00243263" w:rsidP="00243263">
            <w:r>
              <w:t>Testing process</w:t>
            </w:r>
          </w:p>
        </w:tc>
        <w:tc>
          <w:tcPr>
            <w:tcW w:w="9135" w:type="dxa"/>
          </w:tcPr>
          <w:p w14:paraId="33B39FA0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Journey through clinics and testing</w:t>
            </w:r>
          </w:p>
          <w:p w14:paraId="6807935E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Denied testing</w:t>
            </w:r>
          </w:p>
          <w:p w14:paraId="69D0FB55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Incidental diagnosis during routine testing</w:t>
            </w:r>
          </w:p>
          <w:p w14:paraId="026D79AC" w14:textId="3F8498BF" w:rsidR="009323E8" w:rsidRDefault="009323E8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PPE and reactions to it</w:t>
            </w:r>
          </w:p>
        </w:tc>
      </w:tr>
      <w:tr w:rsidR="00243263" w14:paraId="6927916D" w14:textId="77777777" w:rsidTr="006842B4">
        <w:tc>
          <w:tcPr>
            <w:tcW w:w="2547" w:type="dxa"/>
            <w:vMerge w:val="restart"/>
          </w:tcPr>
          <w:p w14:paraId="770F1909" w14:textId="12A28069" w:rsidR="00243263" w:rsidRDefault="00243263" w:rsidP="00243263">
            <w:r>
              <w:t>Treatment, contact tracing and public health</w:t>
            </w:r>
          </w:p>
        </w:tc>
        <w:tc>
          <w:tcPr>
            <w:tcW w:w="2268" w:type="dxa"/>
          </w:tcPr>
          <w:p w14:paraId="19405C31" w14:textId="67C4AF7E" w:rsidR="00243263" w:rsidRDefault="00243263" w:rsidP="00243263">
            <w:r w:rsidRPr="001D671B">
              <w:t>Clinics</w:t>
            </w:r>
          </w:p>
        </w:tc>
        <w:tc>
          <w:tcPr>
            <w:tcW w:w="9135" w:type="dxa"/>
          </w:tcPr>
          <w:p w14:paraId="475F0C4C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Service provision and pain management</w:t>
            </w:r>
          </w:p>
          <w:p w14:paraId="6D1FE639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Experiences of contact tracing</w:t>
            </w:r>
          </w:p>
          <w:p w14:paraId="0826B690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Vaccination following recovery</w:t>
            </w:r>
          </w:p>
          <w:p w14:paraId="551D8942" w14:textId="5E272ACC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Answering questions and providing information</w:t>
            </w:r>
          </w:p>
        </w:tc>
      </w:tr>
      <w:tr w:rsidR="00243263" w14:paraId="39FD1F8E" w14:textId="77777777" w:rsidTr="006842B4">
        <w:tc>
          <w:tcPr>
            <w:tcW w:w="2547" w:type="dxa"/>
            <w:vMerge/>
          </w:tcPr>
          <w:p w14:paraId="465C3F48" w14:textId="77777777" w:rsidR="00243263" w:rsidRDefault="00243263" w:rsidP="00243263"/>
        </w:tc>
        <w:tc>
          <w:tcPr>
            <w:tcW w:w="2268" w:type="dxa"/>
          </w:tcPr>
          <w:p w14:paraId="5BF4833F" w14:textId="3C1413FA" w:rsidR="00243263" w:rsidRDefault="00243263" w:rsidP="00243263">
            <w:r>
              <w:t>Health protection</w:t>
            </w:r>
          </w:p>
        </w:tc>
        <w:tc>
          <w:tcPr>
            <w:tcW w:w="9135" w:type="dxa"/>
          </w:tcPr>
          <w:p w14:paraId="7656E163" w14:textId="5C3B6CD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Service responsiveness</w:t>
            </w:r>
          </w:p>
          <w:p w14:paraId="7D9D2A9B" w14:textId="683FE591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Contact tracing</w:t>
            </w:r>
          </w:p>
          <w:p w14:paraId="23697F7C" w14:textId="7777777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Vaccinating contacts</w:t>
            </w:r>
          </w:p>
          <w:p w14:paraId="4E5BFCC6" w14:textId="7E178B17" w:rsidR="00243263" w:rsidRDefault="00243263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Preferences for delivery in future</w:t>
            </w:r>
          </w:p>
        </w:tc>
      </w:tr>
      <w:tr w:rsidR="001D7AC0" w14:paraId="4A21DD82" w14:textId="77777777" w:rsidTr="006842B4">
        <w:tc>
          <w:tcPr>
            <w:tcW w:w="2547" w:type="dxa"/>
            <w:vMerge w:val="restart"/>
          </w:tcPr>
          <w:p w14:paraId="5435D07D" w14:textId="1DD22A1E" w:rsidR="001D7AC0" w:rsidRDefault="001D7AC0" w:rsidP="00243263">
            <w:r>
              <w:t>Isolation and recovery</w:t>
            </w:r>
          </w:p>
        </w:tc>
        <w:tc>
          <w:tcPr>
            <w:tcW w:w="2268" w:type="dxa"/>
          </w:tcPr>
          <w:p w14:paraId="2F8C3A3B" w14:textId="643C17C5" w:rsidR="001D7AC0" w:rsidRDefault="001D7AC0" w:rsidP="00243263">
            <w:r>
              <w:t>Course of illness</w:t>
            </w:r>
          </w:p>
        </w:tc>
        <w:tc>
          <w:tcPr>
            <w:tcW w:w="9135" w:type="dxa"/>
          </w:tcPr>
          <w:p w14:paraId="31A2B5B6" w14:textId="15955E39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How bad it got, symptoms etc</w:t>
            </w:r>
          </w:p>
        </w:tc>
      </w:tr>
      <w:tr w:rsidR="001D7AC0" w14:paraId="3A1B9A72" w14:textId="77777777" w:rsidTr="006842B4">
        <w:tc>
          <w:tcPr>
            <w:tcW w:w="2547" w:type="dxa"/>
            <w:vMerge/>
          </w:tcPr>
          <w:p w14:paraId="64BCC147" w14:textId="6D778910" w:rsidR="001D7AC0" w:rsidRDefault="001D7AC0" w:rsidP="00243263"/>
        </w:tc>
        <w:tc>
          <w:tcPr>
            <w:tcW w:w="2268" w:type="dxa"/>
          </w:tcPr>
          <w:p w14:paraId="384FB887" w14:textId="46F566A7" w:rsidR="001D7AC0" w:rsidRDefault="001D7AC0" w:rsidP="00243263">
            <w:r>
              <w:t>Discussions with others</w:t>
            </w:r>
          </w:p>
        </w:tc>
        <w:tc>
          <w:tcPr>
            <w:tcW w:w="9135" w:type="dxa"/>
          </w:tcPr>
          <w:p w14:paraId="1C0620CC" w14:textId="77777777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Family</w:t>
            </w:r>
          </w:p>
          <w:p w14:paraId="3DF3E1F8" w14:textId="77777777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Friends</w:t>
            </w:r>
          </w:p>
          <w:p w14:paraId="6566F6EC" w14:textId="1A0D3EBA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Managing disclosures</w:t>
            </w:r>
          </w:p>
        </w:tc>
      </w:tr>
      <w:tr w:rsidR="001D7AC0" w14:paraId="05392150" w14:textId="77777777" w:rsidTr="006842B4">
        <w:tc>
          <w:tcPr>
            <w:tcW w:w="2547" w:type="dxa"/>
            <w:vMerge/>
          </w:tcPr>
          <w:p w14:paraId="20D0DF6D" w14:textId="5BAFDDA4" w:rsidR="001D7AC0" w:rsidRDefault="001D7AC0" w:rsidP="00243263"/>
        </w:tc>
        <w:tc>
          <w:tcPr>
            <w:tcW w:w="2268" w:type="dxa"/>
          </w:tcPr>
          <w:p w14:paraId="08182B3F" w14:textId="79E55760" w:rsidR="001D7AC0" w:rsidRDefault="001D7AC0" w:rsidP="00243263">
            <w:r>
              <w:t>Isolation</w:t>
            </w:r>
          </w:p>
        </w:tc>
        <w:tc>
          <w:tcPr>
            <w:tcW w:w="9135" w:type="dxa"/>
          </w:tcPr>
          <w:p w14:paraId="2A5BC38D" w14:textId="77777777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Emotional and practical challenges</w:t>
            </w:r>
          </w:p>
          <w:p w14:paraId="2BE2F136" w14:textId="77777777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Distance from others: how to maintain</w:t>
            </w:r>
          </w:p>
          <w:p w14:paraId="223FD0C7" w14:textId="0ED89ABF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Strategies</w:t>
            </w:r>
          </w:p>
        </w:tc>
      </w:tr>
      <w:tr w:rsidR="001D7AC0" w14:paraId="44EAD63F" w14:textId="77777777" w:rsidTr="006842B4">
        <w:tc>
          <w:tcPr>
            <w:tcW w:w="2547" w:type="dxa"/>
            <w:vMerge/>
          </w:tcPr>
          <w:p w14:paraId="2B1DC845" w14:textId="77777777" w:rsidR="001D7AC0" w:rsidRDefault="001D7AC0" w:rsidP="00243263"/>
        </w:tc>
        <w:tc>
          <w:tcPr>
            <w:tcW w:w="2268" w:type="dxa"/>
          </w:tcPr>
          <w:p w14:paraId="3098D3F6" w14:textId="5CD65ABD" w:rsidR="001D7AC0" w:rsidRDefault="001D7AC0" w:rsidP="00243263">
            <w:r>
              <w:t>Employers</w:t>
            </w:r>
          </w:p>
        </w:tc>
        <w:tc>
          <w:tcPr>
            <w:tcW w:w="9135" w:type="dxa"/>
          </w:tcPr>
          <w:p w14:paraId="065BE0F4" w14:textId="77777777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Supportive vs not</w:t>
            </w:r>
          </w:p>
          <w:p w14:paraId="7208567C" w14:textId="7B657AF2" w:rsidR="001D7AC0" w:rsidRDefault="001D7AC0" w:rsidP="00243263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Inappropriate disclosures</w:t>
            </w:r>
          </w:p>
        </w:tc>
      </w:tr>
      <w:tr w:rsidR="00476941" w14:paraId="22C8F184" w14:textId="77777777" w:rsidTr="006842B4">
        <w:tc>
          <w:tcPr>
            <w:tcW w:w="2547" w:type="dxa"/>
          </w:tcPr>
          <w:p w14:paraId="34DDFA40" w14:textId="291B181C" w:rsidR="00476941" w:rsidRDefault="00476941" w:rsidP="00476941">
            <w:r>
              <w:t>Longer-term impacts</w:t>
            </w:r>
          </w:p>
        </w:tc>
        <w:tc>
          <w:tcPr>
            <w:tcW w:w="2268" w:type="dxa"/>
          </w:tcPr>
          <w:p w14:paraId="42D62CC3" w14:textId="2563AB84" w:rsidR="00476941" w:rsidRDefault="00476941" w:rsidP="00476941"/>
        </w:tc>
        <w:tc>
          <w:tcPr>
            <w:tcW w:w="9135" w:type="dxa"/>
          </w:tcPr>
          <w:p w14:paraId="252C7E32" w14:textId="77777777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Longer term impacts</w:t>
            </w:r>
          </w:p>
          <w:p w14:paraId="182A84D9" w14:textId="77777777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lastRenderedPageBreak/>
              <w:t>Access services</w:t>
            </w:r>
          </w:p>
          <w:p w14:paraId="2D800191" w14:textId="188A53FC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Mental health</w:t>
            </w:r>
          </w:p>
        </w:tc>
      </w:tr>
      <w:tr w:rsidR="00476941" w14:paraId="31C9318C" w14:textId="77777777" w:rsidTr="006842B4">
        <w:tc>
          <w:tcPr>
            <w:tcW w:w="2547" w:type="dxa"/>
          </w:tcPr>
          <w:p w14:paraId="3D205499" w14:textId="7A245F88" w:rsidR="00476941" w:rsidRPr="008B02E2" w:rsidRDefault="00476941" w:rsidP="00476941">
            <w:pPr>
              <w:rPr>
                <w:b/>
                <w:bCs/>
              </w:rPr>
            </w:pPr>
            <w:r w:rsidRPr="008B02E2">
              <w:rPr>
                <w:b/>
                <w:bCs/>
              </w:rPr>
              <w:lastRenderedPageBreak/>
              <w:t>Miscellaneous</w:t>
            </w:r>
          </w:p>
        </w:tc>
        <w:tc>
          <w:tcPr>
            <w:tcW w:w="2268" w:type="dxa"/>
          </w:tcPr>
          <w:p w14:paraId="1C5A4AD3" w14:textId="77777777" w:rsidR="00476941" w:rsidRDefault="00476941" w:rsidP="00476941"/>
        </w:tc>
        <w:tc>
          <w:tcPr>
            <w:tcW w:w="9135" w:type="dxa"/>
          </w:tcPr>
          <w:p w14:paraId="4EF540F1" w14:textId="77777777" w:rsidR="00476941" w:rsidRDefault="00476941" w:rsidP="00476941"/>
        </w:tc>
      </w:tr>
      <w:tr w:rsidR="00476941" w14:paraId="5EC2E49B" w14:textId="77777777" w:rsidTr="006842B4">
        <w:tc>
          <w:tcPr>
            <w:tcW w:w="2547" w:type="dxa"/>
          </w:tcPr>
          <w:p w14:paraId="3462248F" w14:textId="06B10DA5" w:rsidR="00476941" w:rsidRDefault="00476941" w:rsidP="00476941">
            <w:r>
              <w:t>Demographics</w:t>
            </w:r>
          </w:p>
        </w:tc>
        <w:tc>
          <w:tcPr>
            <w:tcW w:w="2268" w:type="dxa"/>
          </w:tcPr>
          <w:p w14:paraId="342149E2" w14:textId="77777777" w:rsidR="00476941" w:rsidRDefault="00476941" w:rsidP="00476941"/>
        </w:tc>
        <w:tc>
          <w:tcPr>
            <w:tcW w:w="9135" w:type="dxa"/>
          </w:tcPr>
          <w:p w14:paraId="7C1C24F6" w14:textId="5B43A785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>Anything about demographic background</w:t>
            </w:r>
          </w:p>
        </w:tc>
      </w:tr>
      <w:tr w:rsidR="00476941" w14:paraId="367FD06F" w14:textId="77777777" w:rsidTr="006842B4">
        <w:tc>
          <w:tcPr>
            <w:tcW w:w="2547" w:type="dxa"/>
          </w:tcPr>
          <w:p w14:paraId="45722CF2" w14:textId="38C249A8" w:rsidR="00476941" w:rsidRDefault="00476941" w:rsidP="00476941">
            <w:r>
              <w:t>Condom use</w:t>
            </w:r>
          </w:p>
        </w:tc>
        <w:tc>
          <w:tcPr>
            <w:tcW w:w="2268" w:type="dxa"/>
          </w:tcPr>
          <w:p w14:paraId="483307EC" w14:textId="77777777" w:rsidR="00476941" w:rsidRDefault="00476941" w:rsidP="00476941"/>
        </w:tc>
        <w:tc>
          <w:tcPr>
            <w:tcW w:w="9135" w:type="dxa"/>
          </w:tcPr>
          <w:p w14:paraId="68C3B190" w14:textId="4F314802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  <w:r>
              <w:t xml:space="preserve">Data around condom use </w:t>
            </w:r>
          </w:p>
        </w:tc>
      </w:tr>
      <w:tr w:rsidR="00476941" w14:paraId="2DF585A1" w14:textId="77777777" w:rsidTr="006842B4">
        <w:tc>
          <w:tcPr>
            <w:tcW w:w="2547" w:type="dxa"/>
          </w:tcPr>
          <w:p w14:paraId="44076D89" w14:textId="69C546E2" w:rsidR="00476941" w:rsidRDefault="00476941" w:rsidP="00476941">
            <w:r>
              <w:t>Information sources</w:t>
            </w:r>
          </w:p>
        </w:tc>
        <w:tc>
          <w:tcPr>
            <w:tcW w:w="2268" w:type="dxa"/>
          </w:tcPr>
          <w:p w14:paraId="6C01EB65" w14:textId="77777777" w:rsidR="00476941" w:rsidRDefault="00476941" w:rsidP="00476941"/>
        </w:tc>
        <w:tc>
          <w:tcPr>
            <w:tcW w:w="9135" w:type="dxa"/>
          </w:tcPr>
          <w:p w14:paraId="20B07E99" w14:textId="77777777" w:rsidR="00476941" w:rsidRDefault="00476941" w:rsidP="0047694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</w:pPr>
          </w:p>
        </w:tc>
      </w:tr>
    </w:tbl>
    <w:p w14:paraId="455689A5" w14:textId="77777777" w:rsidR="00AC5583" w:rsidRDefault="00476941">
      <w:bookmarkStart w:id="0" w:name="_GoBack"/>
      <w:bookmarkEnd w:id="0"/>
    </w:p>
    <w:sectPr w:rsidR="00AC5583" w:rsidSect="006842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D0C46"/>
    <w:multiLevelType w:val="hybridMultilevel"/>
    <w:tmpl w:val="2048E25A"/>
    <w:lvl w:ilvl="0" w:tplc="349A79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1E5F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F489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D42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EE0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472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1E0A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DC0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947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EC45CC"/>
    <w:multiLevelType w:val="hybridMultilevel"/>
    <w:tmpl w:val="5E2EA8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CCF0BE9"/>
    <w:multiLevelType w:val="hybridMultilevel"/>
    <w:tmpl w:val="251296DE"/>
    <w:lvl w:ilvl="0" w:tplc="2B500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D02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D89A1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F67E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CA1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4EE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A03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CEE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EF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6BD7A8C"/>
    <w:multiLevelType w:val="hybridMultilevel"/>
    <w:tmpl w:val="27348372"/>
    <w:lvl w:ilvl="0" w:tplc="569E7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466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44D9A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E46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168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CD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EE25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6A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2C9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C42F6A"/>
    <w:multiLevelType w:val="hybridMultilevel"/>
    <w:tmpl w:val="4CDAD40A"/>
    <w:lvl w:ilvl="0" w:tplc="FFE6DB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42C308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D3CB6E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8A08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BCAF5A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2226A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C6CC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D1E80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2D869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6B1A0239"/>
    <w:multiLevelType w:val="hybridMultilevel"/>
    <w:tmpl w:val="DAB62D06"/>
    <w:lvl w:ilvl="0" w:tplc="B43AC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CF5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2" w:tplc="50E60E78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3" w:tplc="85989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AC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23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A2A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666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01B06AB"/>
    <w:multiLevelType w:val="hybridMultilevel"/>
    <w:tmpl w:val="E738EA1A"/>
    <w:lvl w:ilvl="0" w:tplc="696AA1F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0F8E65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4C854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4F471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1FAC7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A2BD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E2467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9C030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80EC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74F10E52"/>
    <w:multiLevelType w:val="hybridMultilevel"/>
    <w:tmpl w:val="2E3CFCDC"/>
    <w:lvl w:ilvl="0" w:tplc="168EAE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08C23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D8E40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1C5F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5B290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BD4F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AFEC73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5DA3C8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00C2B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2B4"/>
    <w:rsid w:val="001D671B"/>
    <w:rsid w:val="001D7AC0"/>
    <w:rsid w:val="00243263"/>
    <w:rsid w:val="003274AA"/>
    <w:rsid w:val="00331988"/>
    <w:rsid w:val="00476941"/>
    <w:rsid w:val="00497520"/>
    <w:rsid w:val="006842B4"/>
    <w:rsid w:val="006A26F8"/>
    <w:rsid w:val="00775C66"/>
    <w:rsid w:val="008B02E2"/>
    <w:rsid w:val="0093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DEBD4"/>
  <w15:chartTrackingRefBased/>
  <w15:docId w15:val="{B1EA5C7D-72E0-BE4D-BA0D-406D7FC0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32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83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2099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3031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25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475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5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6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53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80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2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64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3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1285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3625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94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6778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156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5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7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8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72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2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53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38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27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3318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9738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itzel</dc:creator>
  <cp:keywords/>
  <dc:description/>
  <cp:lastModifiedBy>Charles Witzel</cp:lastModifiedBy>
  <cp:revision>2</cp:revision>
  <dcterms:created xsi:type="dcterms:W3CDTF">2023-11-10T07:58:00Z</dcterms:created>
  <dcterms:modified xsi:type="dcterms:W3CDTF">2023-11-10T07:58:00Z</dcterms:modified>
</cp:coreProperties>
</file>